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44CC" w:rsidRDefault="00AA44CC" w:rsidP="0081751A">
      <w:pPr>
        <w:spacing w:line="480" w:lineRule="auto"/>
        <w:jc w:val="center"/>
        <w:rPr>
          <w:rFonts w:ascii="Times New Roman" w:hAnsi="Times New Roman" w:cs="Times New Roman"/>
          <w:sz w:val="24"/>
          <w:szCs w:val="24"/>
          <w:lang w:val="en-US"/>
        </w:rPr>
      </w:pPr>
      <w:r w:rsidRPr="00CB6FA3">
        <w:rPr>
          <w:rFonts w:ascii="Times New Roman" w:hAnsi="Times New Roman" w:cs="Times New Roman"/>
          <w:b/>
          <w:sz w:val="24"/>
          <w:szCs w:val="24"/>
          <w:lang w:val="en-US"/>
        </w:rPr>
        <w:t>Complexity and potentials of clinical feedback in mental health: an in-depth study of patient processes</w:t>
      </w:r>
      <w:r w:rsidRPr="00CB6FA3">
        <w:rPr>
          <w:rFonts w:ascii="Times New Roman" w:hAnsi="Times New Roman" w:cs="Times New Roman"/>
          <w:sz w:val="24"/>
          <w:szCs w:val="24"/>
          <w:lang w:val="en-US"/>
        </w:rPr>
        <w:t xml:space="preserve"> </w:t>
      </w:r>
      <w:r w:rsidRPr="00CB6FA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olstad&lt;/Author&gt;&lt;Year&gt;2020&lt;/Year&gt;&lt;RecNum&gt;892&lt;/RecNum&gt;&lt;DisplayText&gt;[1]&lt;/DisplayText&gt;&lt;record&gt;&lt;rec-number&gt;892&lt;/rec-number&gt;&lt;foreign-keys&gt;&lt;key app="EN" db-id="tsdxtxxxur0s5deswevxpdwbx9d20ttz9e09" timestamp="1575284828"&gt;892&lt;/key&gt;&lt;/foreign-keys&gt;&lt;ref-type name="Journal Article"&gt;17&lt;/ref-type&gt;&lt;contributors&gt;&lt;authors&gt;&lt;author&gt;Solstad, Stig Magne&lt;/author&gt;&lt;author&gt;Kleiven, Gøril Solberg&lt;/author&gt;&lt;author&gt;Moltu, C.&lt;/author&gt;&lt;/authors&gt;&lt;/contributors&gt;&lt;titles&gt;&lt;title&gt;Complexity and potentials of clinical feedback in mental health: an in-depth study of patient processes&lt;/title&gt;&lt;secondary-title&gt;Quality of Life Research&lt;/secondary-title&gt;&lt;/titles&gt;&lt;periodical&gt;&lt;full-title&gt;Quality of Life Research&lt;/full-title&gt;&lt;/periodical&gt;&lt;volume&gt;29&lt;/volume&gt;&lt;dates&gt;&lt;year&gt;2020&lt;/year&gt;&lt;/dates&gt;&lt;urls&gt;&lt;/urls&gt;&lt;/record&gt;&lt;/Cite&gt;&lt;/EndNote&gt;</w:instrText>
      </w:r>
      <w:r w:rsidRPr="00CB6FA3">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sidRPr="00CB6FA3">
        <w:rPr>
          <w:rFonts w:ascii="Times New Roman" w:hAnsi="Times New Roman" w:cs="Times New Roman"/>
          <w:sz w:val="24"/>
          <w:szCs w:val="24"/>
          <w:lang w:val="en-US"/>
        </w:rPr>
        <w:fldChar w:fldCharType="end"/>
      </w:r>
    </w:p>
    <w:p w:rsidR="0081751A" w:rsidRPr="00AA44CC" w:rsidRDefault="0081751A" w:rsidP="00AA44CC">
      <w:pPr>
        <w:spacing w:line="480" w:lineRule="auto"/>
        <w:rPr>
          <w:rFonts w:ascii="Times New Roman" w:hAnsi="Times New Roman" w:cs="Times New Roman"/>
          <w:sz w:val="24"/>
          <w:szCs w:val="24"/>
          <w:lang w:val="en-US"/>
        </w:rPr>
      </w:pPr>
    </w:p>
    <w:p w:rsidR="00B735A5" w:rsidRPr="0081751A" w:rsidRDefault="00015440" w:rsidP="00B735A5">
      <w:pPr>
        <w:spacing w:after="0" w:line="480" w:lineRule="auto"/>
        <w:rPr>
          <w:rFonts w:ascii="Times New Roman" w:eastAsia="Times New Roman" w:hAnsi="Times New Roman" w:cs="Times New Roman"/>
          <w:b/>
          <w:color w:val="000000"/>
          <w:sz w:val="24"/>
          <w:szCs w:val="24"/>
          <w:lang w:val="en-US" w:eastAsia="nb-NO"/>
        </w:rPr>
      </w:pPr>
      <w:r w:rsidRPr="0081751A">
        <w:rPr>
          <w:rFonts w:ascii="Times New Roman" w:eastAsia="Times New Roman" w:hAnsi="Times New Roman" w:cs="Times New Roman"/>
          <w:b/>
          <w:color w:val="000000"/>
          <w:sz w:val="24"/>
          <w:szCs w:val="24"/>
          <w:lang w:val="en-US" w:eastAsia="nb-NO"/>
        </w:rPr>
        <w:t>Online supplementary material -</w:t>
      </w:r>
      <w:r w:rsidR="00D63430" w:rsidRPr="0081751A">
        <w:rPr>
          <w:rFonts w:ascii="Times New Roman" w:eastAsia="Times New Roman" w:hAnsi="Times New Roman" w:cs="Times New Roman"/>
          <w:b/>
          <w:color w:val="000000"/>
          <w:sz w:val="24"/>
          <w:szCs w:val="24"/>
          <w:lang w:val="en-US" w:eastAsia="nb-NO"/>
        </w:rPr>
        <w:t xml:space="preserve"> A</w:t>
      </w:r>
      <w:r w:rsidR="00B735A5" w:rsidRPr="0081751A">
        <w:rPr>
          <w:rFonts w:ascii="Times New Roman" w:eastAsia="Times New Roman" w:hAnsi="Times New Roman" w:cs="Times New Roman"/>
          <w:b/>
          <w:color w:val="000000"/>
          <w:sz w:val="24"/>
          <w:szCs w:val="24"/>
          <w:lang w:val="en-US" w:eastAsia="nb-NO"/>
        </w:rPr>
        <w:t xml:space="preserve">daptation of </w:t>
      </w:r>
      <w:r w:rsidR="00D53810" w:rsidRPr="0081751A">
        <w:rPr>
          <w:rFonts w:ascii="Times New Roman" w:eastAsia="Times New Roman" w:hAnsi="Times New Roman" w:cs="Times New Roman"/>
          <w:b/>
          <w:color w:val="000000"/>
          <w:sz w:val="24"/>
          <w:szCs w:val="24"/>
          <w:lang w:val="en-US" w:eastAsia="nb-NO"/>
        </w:rPr>
        <w:t>Interpersonal Process Recall</w:t>
      </w:r>
      <w:r w:rsidR="00D63430" w:rsidRPr="0081751A">
        <w:rPr>
          <w:rFonts w:ascii="Times New Roman" w:eastAsia="Times New Roman" w:hAnsi="Times New Roman" w:cs="Times New Roman"/>
          <w:b/>
          <w:color w:val="000000"/>
          <w:sz w:val="24"/>
          <w:szCs w:val="24"/>
          <w:lang w:val="en-US" w:eastAsia="nb-NO"/>
        </w:rPr>
        <w:t xml:space="preserve"> for data c</w:t>
      </w:r>
      <w:r w:rsidR="00B735A5" w:rsidRPr="0081751A">
        <w:rPr>
          <w:rFonts w:ascii="Times New Roman" w:eastAsia="Times New Roman" w:hAnsi="Times New Roman" w:cs="Times New Roman"/>
          <w:b/>
          <w:color w:val="000000"/>
          <w:sz w:val="24"/>
          <w:szCs w:val="24"/>
          <w:lang w:val="en-US" w:eastAsia="nb-NO"/>
        </w:rPr>
        <w:t>ollection</w:t>
      </w:r>
    </w:p>
    <w:tbl>
      <w:tblPr>
        <w:tblStyle w:val="Tabellrutenett"/>
        <w:tblW w:w="0" w:type="auto"/>
        <w:tblLook w:val="04A0" w:firstRow="1" w:lastRow="0" w:firstColumn="1" w:lastColumn="0" w:noHBand="0" w:noVBand="1"/>
      </w:tblPr>
      <w:tblGrid>
        <w:gridCol w:w="9062"/>
      </w:tblGrid>
      <w:tr w:rsidR="00B735A5" w:rsidRPr="00B735A5" w:rsidTr="00B735A5">
        <w:tc>
          <w:tcPr>
            <w:tcW w:w="9062" w:type="dxa"/>
          </w:tcPr>
          <w:p w:rsidR="00075909" w:rsidRDefault="00075909" w:rsidP="00075909">
            <w:pPr>
              <w:spacing w:line="276" w:lineRule="auto"/>
              <w:rPr>
                <w:rFonts w:ascii="Times New Roman" w:eastAsia="Times New Roman" w:hAnsi="Times New Roman" w:cs="Times New Roman"/>
                <w:color w:val="000000"/>
                <w:szCs w:val="24"/>
                <w:lang w:val="en-US" w:eastAsia="nb-NO"/>
              </w:rPr>
            </w:pPr>
          </w:p>
          <w:p w:rsidR="00B735A5" w:rsidRPr="002E10C5" w:rsidRDefault="00B735A5" w:rsidP="00075909">
            <w:pPr>
              <w:spacing w:line="276" w:lineRule="auto"/>
              <w:rPr>
                <w:rFonts w:ascii="Times New Roman" w:eastAsia="Times New Roman" w:hAnsi="Times New Roman" w:cs="Times New Roman"/>
                <w:color w:val="000000"/>
                <w:sz w:val="24"/>
                <w:szCs w:val="24"/>
                <w:lang w:val="en-US" w:eastAsia="nb-NO"/>
              </w:rPr>
            </w:pPr>
            <w:r w:rsidRPr="002E10C5">
              <w:rPr>
                <w:rFonts w:ascii="Times New Roman" w:eastAsia="Times New Roman" w:hAnsi="Times New Roman" w:cs="Times New Roman"/>
                <w:b/>
                <w:color w:val="000000"/>
                <w:sz w:val="24"/>
                <w:szCs w:val="24"/>
                <w:lang w:val="en-US" w:eastAsia="nb-NO"/>
              </w:rPr>
              <w:t>Interpersonal Process Recall (IPR)</w:t>
            </w:r>
            <w:r w:rsidRPr="002E10C5">
              <w:rPr>
                <w:rFonts w:ascii="Times New Roman" w:eastAsia="Times New Roman" w:hAnsi="Times New Roman" w:cs="Times New Roman"/>
                <w:color w:val="000000"/>
                <w:sz w:val="24"/>
                <w:szCs w:val="24"/>
                <w:lang w:val="en-US" w:eastAsia="nb-NO"/>
              </w:rPr>
              <w:t xml:space="preserve"> is a </w:t>
            </w:r>
            <w:r w:rsidR="00075909" w:rsidRPr="002E10C5">
              <w:rPr>
                <w:rFonts w:ascii="Times New Roman" w:eastAsia="Times New Roman" w:hAnsi="Times New Roman" w:cs="Times New Roman"/>
                <w:color w:val="000000"/>
                <w:sz w:val="24"/>
                <w:szCs w:val="24"/>
                <w:lang w:val="en-US" w:eastAsia="nb-NO"/>
              </w:rPr>
              <w:t>method for</w:t>
            </w:r>
            <w:r w:rsidRPr="002E10C5">
              <w:rPr>
                <w:rFonts w:ascii="Times New Roman" w:eastAsia="Times New Roman" w:hAnsi="Times New Roman" w:cs="Times New Roman"/>
                <w:color w:val="000000"/>
                <w:sz w:val="24"/>
                <w:szCs w:val="24"/>
                <w:lang w:val="en-US" w:eastAsia="nb-NO"/>
              </w:rPr>
              <w:t xml:space="preserve"> audio- or video-assisted </w:t>
            </w:r>
            <w:r w:rsidR="00075909" w:rsidRPr="002E10C5">
              <w:rPr>
                <w:rFonts w:ascii="Times New Roman" w:eastAsia="Times New Roman" w:hAnsi="Times New Roman" w:cs="Times New Roman"/>
                <w:color w:val="000000"/>
                <w:sz w:val="24"/>
                <w:szCs w:val="24"/>
                <w:lang w:val="en-US" w:eastAsia="nb-NO"/>
              </w:rPr>
              <w:t xml:space="preserve">micro-process interviews </w:t>
            </w:r>
            <w:r w:rsidRPr="002E10C5">
              <w:rPr>
                <w:rFonts w:ascii="Times New Roman" w:eastAsia="Times New Roman" w:hAnsi="Times New Roman" w:cs="Times New Roman"/>
                <w:color w:val="000000"/>
                <w:sz w:val="24"/>
                <w:szCs w:val="24"/>
                <w:lang w:val="en-US" w:eastAsia="nb-NO"/>
              </w:rPr>
              <w:t xml:space="preserve">that allows for detailed descriptions of interpersonal processes </w:t>
            </w:r>
            <w:r w:rsidRPr="002E10C5">
              <w:rPr>
                <w:rFonts w:ascii="Times New Roman" w:eastAsia="Times New Roman" w:hAnsi="Times New Roman" w:cs="Times New Roman"/>
                <w:color w:val="000000"/>
                <w:sz w:val="24"/>
                <w:szCs w:val="24"/>
                <w:lang w:val="en-US" w:eastAsia="nb-NO"/>
              </w:rPr>
              <w:fldChar w:fldCharType="begin">
                <w:fldData xml:space="preserve">PEVuZE5vdGU+PENpdGU+PEF1dGhvcj5FbGxpb3R0PC9BdXRob3I+PFllYXI+MTk4NjwvWWVhcj48
UmVjTnVtPjE0PC9SZWNOdW0+PERpc3BsYXlUZXh0PlsyLDNdPC9EaXNwbGF5VGV4dD48cmVjb3Jk
PjxyZWMtbnVtYmVyPjE0PC9yZWMtbnVtYmVyPjxmb3JlaWduLWtleXM+PGtleSBhcHA9IkVOIiBk
Yi1pZD0idHNkeHR4eHh1cjBzNWRlc3dldnhwZHdieDlkMjB0dHo5ZTA5IiB0aW1lc3RhbXA9IjE1
NjgxMDE4MzMiPjE0PC9rZXk+PGtleSBhcHA9IkVOV2ViIiBkYi1pZD0iIj4wPC9rZXk+PC9mb3Jl
aWduLWtleXM+PHJlZi10eXBlIG5hbWU9IkJvb2sgU2VjdGlvbiI+NTwvcmVmLXR5cGU+PGNvbnRy
aWJ1dG9ycz48YXV0aG9ycz48YXV0aG9yPkVsbGlvdHQsIFJvYmVydDwvYXV0aG9yPjwvYXV0aG9y
cz48L2NvbnRyaWJ1dG9ycz48dGl0bGVzPjx0aXRsZT5JbnRlcnBlcnNvbmFsIFByb2Nlc3MgUmVj
YWxsIChJUFIpIGFzIGEgcHN5Y2hvdGhlcmFweSBwcm9jZXNzIHJlc2VhcmNoIG1ldGhvZDwvdGl0
bGU+PHNlY29uZGFyeS10aXRsZT5UaGUgcHN5Y2hvdGhlcmFwZXV0aWMgcHJvY2VzczogQSByZXNl
YXJjaCBoYW5kYm9vazwvc2Vjb25kYXJ5LXRpdGxlPjwvdGl0bGVzPjxwYWdlcz41MDMtNTI3PC9w
YWdlcz48ZGF0ZXM+PHllYXI+MTk4NjwveWVhcj48L2RhdGVzPjxwdWItbG9jYXRpb24+TmV3IFlv
cmssIE5ZPC9wdWItbG9jYXRpb24+PHB1Ymxpc2hlcj5HdWlsZm9yZCBQcmVzczsgVVM8L3B1Ymxp
c2hlcj48dXJscz48cmVsYXRlZC11cmxzPjx1cmw+aHR0cDovL292aWRzcC5vdmlkLmNvbS9vdmlk
d2ViLmNnaT9UPUpTJmFtcDtDU0M9WSZhbXA7TkVXUz1OJmFtcDtQQUdFPWZ1bGx0ZXh0JmFtcDtE
PXBzeWMyJmFtcDtBTj0xOTg3LTk3Mjc1LTAxNDwvdXJsPjx1cmw+aHR0cDovL3gtcG9ydC1zZngu
dWlvLm5vL3NmeF91YmI/c2lkPU9WSUQ6cHN5Y2RiJmFtcDtpZD1wbWlkOiZhbXA7aWQ9ZG9pOiZh
bXA7aXNzbj0mYW1wO2lzYm49MDg5ODYyNjUxWCZhbXA7dm9sdW1lPSZhbXA7aXNzdWU9JmFtcDtz
cGFnZT01MDMmYW1wO3BhZ2VzPTUwMy01MjcmYW1wO2RhdGU9MTk4NiZhbXA7dGl0bGU9VGhlK3Bz
eWNob3RoZXJhcGV1dGljK3Byb2Nlc3MlM0ErQStyZXNlYXJjaCtoYW5kYm9vay4mYW1wO2F0aXRs
ZT1JbnRlcnBlcnNvbmFsK1Byb2Nlc3MrUmVjYWxsKyUyOElQUiUyOSthcythK3BzeWNob3RoZXJh
cHkrcHJvY2VzcytyZXNlYXJjaCttZXRob2QuJmFtcDthdWxhc3Q9RWxsaW90dCZhbXA7cGlkPSUz
Q2F1dGhvciUzRUVsbGlvdHQlMkMrUm9iZXJ0JTNDJTJGYXV0aG9yJTNFJTNDQU4lM0UxOTg3LTk3
Mjc1LTAxNCUzQyUyRkFOJTNFJTNDRFQlM0VDaGFwdGVyJTNDJTJGRFQlM0U8L3VybD48L3JlbGF0
ZWQtdXJscz48L3VybHM+PHJlbW90ZS1kYXRhYmFzZS1uYW1lPlBzeWNJTkZPPC9yZW1vdGUtZGF0
YWJhc2UtbmFtZT48cmVtb3RlLWRhdGFiYXNlLXByb3ZpZGVyPk92aWQgVGVjaG5vbG9naWVzPC9y
ZW1vdGUtZGF0YWJhc2UtcHJvdmlkZXI+PC9yZWNvcmQ+PC9DaXRlPjxDaXRlPjxBdXRob3I+S2Fn
YW48L0F1dGhvcj48WWVhcj4xOTkxPC9ZZWFyPjxSZWNOdW0+ODwvUmVjTnVtPjxyZWNvcmQ+PHJl
Yy1udW1iZXI+ODwvcmVjLW51bWJlcj48Zm9yZWlnbi1rZXlzPjxrZXkgYXBwPSJFTiIgZGItaWQ9
InRzZHh0eHh4dXIwczVkZXN3ZXZ4cGR3Yng5ZDIwdHR6OWUwOSIgdGltZXN0YW1wPSIxNTY4MTAx
NzU1Ij44PC9rZXk+PGtleSBhcHA9IkVOV2ViIiBkYi1pZD0iIj4wPC9rZXk+PC9mb3JlaWduLWtl
eXM+PHJlZi10eXBlIG5hbWU9IkJvb2sgU2VjdGlvbiI+NTwvcmVmLXR5cGU+PGNvbnRyaWJ1dG9y
cz48YXV0aG9ycz48YXV0aG9yPkthZ2FuLCBOb3JtYW4gSS48L2F1dGhvcj48YXV0aG9yPkthZ2Fu
LCBIZW55YTwvYXV0aG9yPjwvYXV0aG9ycz48L2NvbnRyaWJ1dG9ycz48dGl0bGVzPjx0aXRsZT5J
bnRlcnBlcnNvbmFsIHByb2Nlc3MgcmVjYWxsPC90aXRsZT48c2Vjb25kYXJ5LXRpdGxlPlByYWN0
aWNhbCBndWlkZSB0byB1c2luZyB2aWRlbyBpbiB0aGUgYmVoYXZpb3JhbCBzY2llbmNlczwvc2Vj
b25kYXJ5LXRpdGxlPjwvdGl0bGVzPjxwYWdlcz4yMjEtMjMwPC9wYWdlcz48ZGF0ZXM+PHllYXI+
MTk5MTwveWVhcj48L2RhdGVzPjxwdWItbG9jYXRpb24+T3hmb3JkLCBFbmdsYW5kPC9wdWItbG9j
YXRpb24+PHB1Ymxpc2hlcj5Kb2huIFdpbGV5ICZhbXA7IFNvbnM7IEVuZ2xhbmQ8L3B1Ymxpc2hl
cj48dXJscz48cmVsYXRlZC11cmxzPjx1cmw+aHR0cDovL292aWRzcC5vdmlkLmNvbS9vdmlkd2Vi
LmNnaT9UPUpTJmFtcDtDU0M9WSZhbXA7TkVXUz1OJmFtcDtQQUdFPWZ1bGx0ZXh0JmFtcDtEPXBz
eWMzJmFtcDtBTj0xOTkxLTk3OTI5LTAwNjwvdXJsPjx1cmw+aHR0cDovL3gtcG9ydC1zZngudWlv
Lm5vL3NmeF91YmI/c2lkPU9WSUQ6cHN5Y2RiJmFtcDtpZD1wbWlkOiZhbXA7aWQ9ZG9pOiZhbXA7
aXNzbj0mYW1wO2lzYm49MDQ3MTYzNjEzNCZhbXA7dm9sdW1lPSZhbXA7aXNzdWU9JmFtcDtzcGFn
ZT0yMjEmYW1wO3BhZ2VzPTIyMS0yMzAmYW1wO2RhdGU9MTk5MSZhbXA7dGl0bGU9UHJhY3RpY2Fs
K2d1aWRlK3RvK3VzaW5nK3ZpZGVvK2luK3RoZStiZWhhdmlvcmFsK3NjaWVuY2VzLiZhbXA7YXRp
dGxlPUludGVycGVyc29uYWwrcHJvY2VzcytyZWNhbGwuJmFtcDthdWxhc3Q9S2FnYW4mYW1wO3Bp
ZD0lM0NhdXRob3IlM0VLYWdhbiUyQytOb3JtYW4rSSUzQkthZ2FuJTJDK0hlbnlhJTNDJTJGYXV0
aG9yJTNFJTNDQU4lM0UxOTkxLTk3OTI5LTAwNiUzQyUyRkFOJTNFJTNDRFQlM0VDaGFwdGVy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AA44CC" w:rsidRPr="002E10C5">
              <w:rPr>
                <w:rFonts w:ascii="Times New Roman" w:eastAsia="Times New Roman" w:hAnsi="Times New Roman" w:cs="Times New Roman"/>
                <w:color w:val="000000"/>
                <w:sz w:val="24"/>
                <w:szCs w:val="24"/>
                <w:lang w:val="en-US" w:eastAsia="nb-NO"/>
              </w:rPr>
              <w:instrText xml:space="preserve"> ADDIN EN.CITE </w:instrText>
            </w:r>
            <w:r w:rsidR="00AA44CC" w:rsidRPr="002E10C5">
              <w:rPr>
                <w:rFonts w:ascii="Times New Roman" w:eastAsia="Times New Roman" w:hAnsi="Times New Roman" w:cs="Times New Roman"/>
                <w:color w:val="000000"/>
                <w:sz w:val="24"/>
                <w:szCs w:val="24"/>
                <w:lang w:val="en-US" w:eastAsia="nb-NO"/>
              </w:rPr>
              <w:fldChar w:fldCharType="begin">
                <w:fldData xml:space="preserve">PEVuZE5vdGU+PENpdGU+PEF1dGhvcj5FbGxpb3R0PC9BdXRob3I+PFllYXI+MTk4NjwvWWVhcj48
UmVjTnVtPjE0PC9SZWNOdW0+PERpc3BsYXlUZXh0PlsyLDNdPC9EaXNwbGF5VGV4dD48cmVjb3Jk
PjxyZWMtbnVtYmVyPjE0PC9yZWMtbnVtYmVyPjxmb3JlaWduLWtleXM+PGtleSBhcHA9IkVOIiBk
Yi1pZD0idHNkeHR4eHh1cjBzNWRlc3dldnhwZHdieDlkMjB0dHo5ZTA5IiB0aW1lc3RhbXA9IjE1
NjgxMDE4MzMiPjE0PC9rZXk+PGtleSBhcHA9IkVOV2ViIiBkYi1pZD0iIj4wPC9rZXk+PC9mb3Jl
aWduLWtleXM+PHJlZi10eXBlIG5hbWU9IkJvb2sgU2VjdGlvbiI+NTwvcmVmLXR5cGU+PGNvbnRy
aWJ1dG9ycz48YXV0aG9ycz48YXV0aG9yPkVsbGlvdHQsIFJvYmVydDwvYXV0aG9yPjwvYXV0aG9y
cz48L2NvbnRyaWJ1dG9ycz48dGl0bGVzPjx0aXRsZT5JbnRlcnBlcnNvbmFsIFByb2Nlc3MgUmVj
YWxsIChJUFIpIGFzIGEgcHN5Y2hvdGhlcmFweSBwcm9jZXNzIHJlc2VhcmNoIG1ldGhvZDwvdGl0
bGU+PHNlY29uZGFyeS10aXRsZT5UaGUgcHN5Y2hvdGhlcmFwZXV0aWMgcHJvY2VzczogQSByZXNl
YXJjaCBoYW5kYm9vazwvc2Vjb25kYXJ5LXRpdGxlPjwvdGl0bGVzPjxwYWdlcz41MDMtNTI3PC9w
YWdlcz48ZGF0ZXM+PHllYXI+MTk4NjwveWVhcj48L2RhdGVzPjxwdWItbG9jYXRpb24+TmV3IFlv
cmssIE5ZPC9wdWItbG9jYXRpb24+PHB1Ymxpc2hlcj5HdWlsZm9yZCBQcmVzczsgVVM8L3B1Ymxp
c2hlcj48dXJscz48cmVsYXRlZC11cmxzPjx1cmw+aHR0cDovL292aWRzcC5vdmlkLmNvbS9vdmlk
d2ViLmNnaT9UPUpTJmFtcDtDU0M9WSZhbXA7TkVXUz1OJmFtcDtQQUdFPWZ1bGx0ZXh0JmFtcDtE
PXBzeWMyJmFtcDtBTj0xOTg3LTk3Mjc1LTAxNDwvdXJsPjx1cmw+aHR0cDovL3gtcG9ydC1zZngu
dWlvLm5vL3NmeF91YmI/c2lkPU9WSUQ6cHN5Y2RiJmFtcDtpZD1wbWlkOiZhbXA7aWQ9ZG9pOiZh
bXA7aXNzbj0mYW1wO2lzYm49MDg5ODYyNjUxWCZhbXA7dm9sdW1lPSZhbXA7aXNzdWU9JmFtcDtz
cGFnZT01MDMmYW1wO3BhZ2VzPTUwMy01MjcmYW1wO2RhdGU9MTk4NiZhbXA7dGl0bGU9VGhlK3Bz
eWNob3RoZXJhcGV1dGljK3Byb2Nlc3MlM0ErQStyZXNlYXJjaCtoYW5kYm9vay4mYW1wO2F0aXRs
ZT1JbnRlcnBlcnNvbmFsK1Byb2Nlc3MrUmVjYWxsKyUyOElQUiUyOSthcythK3BzeWNob3RoZXJh
cHkrcHJvY2VzcytyZXNlYXJjaCttZXRob2QuJmFtcDthdWxhc3Q9RWxsaW90dCZhbXA7cGlkPSUz
Q2F1dGhvciUzRUVsbGlvdHQlMkMrUm9iZXJ0JTNDJTJGYXV0aG9yJTNFJTNDQU4lM0UxOTg3LTk3
Mjc1LTAxNCUzQyUyRkFOJTNFJTNDRFQlM0VDaGFwdGVyJTNDJTJGRFQlM0U8L3VybD48L3JlbGF0
ZWQtdXJscz48L3VybHM+PHJlbW90ZS1kYXRhYmFzZS1uYW1lPlBzeWNJTkZPPC9yZW1vdGUtZGF0
YWJhc2UtbmFtZT48cmVtb3RlLWRhdGFiYXNlLXByb3ZpZGVyPk92aWQgVGVjaG5vbG9naWVzPC9y
ZW1vdGUtZGF0YWJhc2UtcHJvdmlkZXI+PC9yZWNvcmQ+PC9DaXRlPjxDaXRlPjxBdXRob3I+S2Fn
YW48L0F1dGhvcj48WWVhcj4xOTkxPC9ZZWFyPjxSZWNOdW0+ODwvUmVjTnVtPjxyZWNvcmQ+PHJl
Yy1udW1iZXI+ODwvcmVjLW51bWJlcj48Zm9yZWlnbi1rZXlzPjxrZXkgYXBwPSJFTiIgZGItaWQ9
InRzZHh0eHh4dXIwczVkZXN3ZXZ4cGR3Yng5ZDIwdHR6OWUwOSIgdGltZXN0YW1wPSIxNTY4MTAx
NzU1Ij44PC9rZXk+PGtleSBhcHA9IkVOV2ViIiBkYi1pZD0iIj4wPC9rZXk+PC9mb3JlaWduLWtl
eXM+PHJlZi10eXBlIG5hbWU9IkJvb2sgU2VjdGlvbiI+NTwvcmVmLXR5cGU+PGNvbnRyaWJ1dG9y
cz48YXV0aG9ycz48YXV0aG9yPkthZ2FuLCBOb3JtYW4gSS48L2F1dGhvcj48YXV0aG9yPkthZ2Fu
LCBIZW55YTwvYXV0aG9yPjwvYXV0aG9ycz48L2NvbnRyaWJ1dG9ycz48dGl0bGVzPjx0aXRsZT5J
bnRlcnBlcnNvbmFsIHByb2Nlc3MgcmVjYWxsPC90aXRsZT48c2Vjb25kYXJ5LXRpdGxlPlByYWN0
aWNhbCBndWlkZSB0byB1c2luZyB2aWRlbyBpbiB0aGUgYmVoYXZpb3JhbCBzY2llbmNlczwvc2Vj
b25kYXJ5LXRpdGxlPjwvdGl0bGVzPjxwYWdlcz4yMjEtMjMwPC9wYWdlcz48ZGF0ZXM+PHllYXI+
MTk5MTwveWVhcj48L2RhdGVzPjxwdWItbG9jYXRpb24+T3hmb3JkLCBFbmdsYW5kPC9wdWItbG9j
YXRpb24+PHB1Ymxpc2hlcj5Kb2huIFdpbGV5ICZhbXA7IFNvbnM7IEVuZ2xhbmQ8L3B1Ymxpc2hl
cj48dXJscz48cmVsYXRlZC11cmxzPjx1cmw+aHR0cDovL292aWRzcC5vdmlkLmNvbS9vdmlkd2Vi
LmNnaT9UPUpTJmFtcDtDU0M9WSZhbXA7TkVXUz1OJmFtcDtQQUdFPWZ1bGx0ZXh0JmFtcDtEPXBz
eWMzJmFtcDtBTj0xOTkxLTk3OTI5LTAwNjwvdXJsPjx1cmw+aHR0cDovL3gtcG9ydC1zZngudWlv
Lm5vL3NmeF91YmI/c2lkPU9WSUQ6cHN5Y2RiJmFtcDtpZD1wbWlkOiZhbXA7aWQ9ZG9pOiZhbXA7
aXNzbj0mYW1wO2lzYm49MDQ3MTYzNjEzNCZhbXA7dm9sdW1lPSZhbXA7aXNzdWU9JmFtcDtzcGFn
ZT0yMjEmYW1wO3BhZ2VzPTIyMS0yMzAmYW1wO2RhdGU9MTk5MSZhbXA7dGl0bGU9UHJhY3RpY2Fs
K2d1aWRlK3RvK3VzaW5nK3ZpZGVvK2luK3RoZStiZWhhdmlvcmFsK3NjaWVuY2VzLiZhbXA7YXRp
dGxlPUludGVycGVyc29uYWwrcHJvY2VzcytyZWNhbGwuJmFtcDthdWxhc3Q9S2FnYW4mYW1wO3Bp
ZD0lM0NhdXRob3IlM0VLYWdhbiUyQytOb3JtYW4rSSUzQkthZ2FuJTJDK0hlbnlhJTNDJTJGYXV0
aG9yJTNFJTNDQU4lM0UxOTkxLTk3OTI5LTAwNiUzQyUyRkFOJTNFJTNDRFQlM0VDaGFwdGVy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AA44CC" w:rsidRPr="002E10C5">
              <w:rPr>
                <w:rFonts w:ascii="Times New Roman" w:eastAsia="Times New Roman" w:hAnsi="Times New Roman" w:cs="Times New Roman"/>
                <w:color w:val="000000"/>
                <w:sz w:val="24"/>
                <w:szCs w:val="24"/>
                <w:lang w:val="en-US" w:eastAsia="nb-NO"/>
              </w:rPr>
              <w:instrText xml:space="preserve"> ADDIN EN.CITE.DATA </w:instrText>
            </w:r>
            <w:r w:rsidR="00AA44CC" w:rsidRPr="002E10C5">
              <w:rPr>
                <w:rFonts w:ascii="Times New Roman" w:eastAsia="Times New Roman" w:hAnsi="Times New Roman" w:cs="Times New Roman"/>
                <w:color w:val="000000"/>
                <w:sz w:val="24"/>
                <w:szCs w:val="24"/>
                <w:lang w:val="en-US" w:eastAsia="nb-NO"/>
              </w:rPr>
            </w:r>
            <w:r w:rsidR="00AA44CC" w:rsidRPr="002E10C5">
              <w:rPr>
                <w:rFonts w:ascii="Times New Roman" w:eastAsia="Times New Roman" w:hAnsi="Times New Roman" w:cs="Times New Roman"/>
                <w:color w:val="000000"/>
                <w:sz w:val="24"/>
                <w:szCs w:val="24"/>
                <w:lang w:val="en-US" w:eastAsia="nb-NO"/>
              </w:rPr>
              <w:fldChar w:fldCharType="end"/>
            </w:r>
            <w:r w:rsidRPr="002E10C5">
              <w:rPr>
                <w:rFonts w:ascii="Times New Roman" w:eastAsia="Times New Roman" w:hAnsi="Times New Roman" w:cs="Times New Roman"/>
                <w:color w:val="000000"/>
                <w:sz w:val="24"/>
                <w:szCs w:val="24"/>
                <w:lang w:val="en-US" w:eastAsia="nb-NO"/>
              </w:rPr>
            </w:r>
            <w:r w:rsidRPr="002E10C5">
              <w:rPr>
                <w:rFonts w:ascii="Times New Roman" w:eastAsia="Times New Roman" w:hAnsi="Times New Roman" w:cs="Times New Roman"/>
                <w:color w:val="000000"/>
                <w:sz w:val="24"/>
                <w:szCs w:val="24"/>
                <w:lang w:val="en-US" w:eastAsia="nb-NO"/>
              </w:rPr>
              <w:fldChar w:fldCharType="separate"/>
            </w:r>
            <w:r w:rsidR="00AA44CC" w:rsidRPr="002E10C5">
              <w:rPr>
                <w:rFonts w:ascii="Times New Roman" w:eastAsia="Times New Roman" w:hAnsi="Times New Roman" w:cs="Times New Roman"/>
                <w:noProof/>
                <w:color w:val="000000"/>
                <w:sz w:val="24"/>
                <w:szCs w:val="24"/>
                <w:lang w:val="en-US" w:eastAsia="nb-NO"/>
              </w:rPr>
              <w:t>[2,3]</w:t>
            </w:r>
            <w:r w:rsidRPr="002E10C5">
              <w:rPr>
                <w:rFonts w:ascii="Times New Roman" w:eastAsia="Times New Roman" w:hAnsi="Times New Roman" w:cs="Times New Roman"/>
                <w:color w:val="000000"/>
                <w:sz w:val="24"/>
                <w:szCs w:val="24"/>
                <w:lang w:val="en-US" w:eastAsia="nb-NO"/>
              </w:rPr>
              <w:fldChar w:fldCharType="end"/>
            </w:r>
            <w:r w:rsidRPr="002E10C5">
              <w:rPr>
                <w:rFonts w:ascii="Times New Roman" w:eastAsia="Times New Roman" w:hAnsi="Times New Roman" w:cs="Times New Roman"/>
                <w:color w:val="000000"/>
                <w:sz w:val="24"/>
                <w:szCs w:val="24"/>
                <w:lang w:val="en-US" w:eastAsia="nb-NO"/>
              </w:rPr>
              <w:t>. It was first developed for instructional purposes, but has since been adopted by psychotherapy researchers because of it</w:t>
            </w:r>
            <w:r w:rsidR="00D6063E" w:rsidRPr="002E10C5">
              <w:rPr>
                <w:rFonts w:ascii="Times New Roman" w:eastAsia="Times New Roman" w:hAnsi="Times New Roman" w:cs="Times New Roman"/>
                <w:color w:val="000000"/>
                <w:sz w:val="24"/>
                <w:szCs w:val="24"/>
                <w:lang w:val="en-US" w:eastAsia="nb-NO"/>
              </w:rPr>
              <w:t>s potential for</w:t>
            </w:r>
            <w:r w:rsidRPr="002E10C5">
              <w:rPr>
                <w:rFonts w:ascii="Times New Roman" w:eastAsia="Times New Roman" w:hAnsi="Times New Roman" w:cs="Times New Roman"/>
                <w:color w:val="000000"/>
                <w:sz w:val="24"/>
                <w:szCs w:val="24"/>
                <w:lang w:val="en-US" w:eastAsia="nb-NO"/>
              </w:rPr>
              <w:t xml:space="preserve"> </w:t>
            </w:r>
            <w:r w:rsidR="00D6063E" w:rsidRPr="002E10C5">
              <w:rPr>
                <w:rFonts w:ascii="Times New Roman" w:eastAsia="Times New Roman" w:hAnsi="Times New Roman" w:cs="Times New Roman"/>
                <w:color w:val="000000"/>
                <w:sz w:val="24"/>
                <w:szCs w:val="24"/>
                <w:lang w:val="en-US" w:eastAsia="nb-NO"/>
              </w:rPr>
              <w:t>investigating</w:t>
            </w:r>
            <w:r w:rsidRPr="002E10C5">
              <w:rPr>
                <w:rFonts w:ascii="Times New Roman" w:eastAsia="Times New Roman" w:hAnsi="Times New Roman" w:cs="Times New Roman"/>
                <w:color w:val="000000"/>
                <w:sz w:val="24"/>
                <w:szCs w:val="24"/>
                <w:lang w:val="en-US" w:eastAsia="nb-NO"/>
              </w:rPr>
              <w:t xml:space="preserve"> micro processes in human interactions. The processes in question are recorded by audio or video, and interviews are conducted as soon as possible thereafter, preferably within 48 hours. The recordings are used to stimulate and vivify the informants’ recollections in a manner that is not possible in conventional retrospective interviewing. The goal is to capture detailed information about their experiences before it is forgotten or merged into global post hoc perceptions.</w:t>
            </w:r>
            <w:bookmarkStart w:id="0" w:name="_GoBack"/>
            <w:bookmarkEnd w:id="0"/>
          </w:p>
          <w:p w:rsidR="00B735A5" w:rsidRPr="002E10C5" w:rsidRDefault="00B735A5" w:rsidP="00B735A5">
            <w:pPr>
              <w:spacing w:line="276" w:lineRule="auto"/>
              <w:rPr>
                <w:rFonts w:ascii="Times New Roman" w:eastAsia="Times New Roman" w:hAnsi="Times New Roman" w:cs="Times New Roman"/>
                <w:color w:val="000000"/>
                <w:sz w:val="24"/>
                <w:szCs w:val="24"/>
                <w:lang w:val="en-US" w:eastAsia="nb-NO"/>
              </w:rPr>
            </w:pPr>
          </w:p>
          <w:p w:rsidR="00B735A5" w:rsidRPr="002E10C5" w:rsidRDefault="00B735A5" w:rsidP="00B735A5">
            <w:pPr>
              <w:spacing w:line="276" w:lineRule="auto"/>
              <w:rPr>
                <w:sz w:val="24"/>
                <w:szCs w:val="24"/>
                <w:lang w:val="en-US"/>
              </w:rPr>
            </w:pPr>
            <w:r w:rsidRPr="002E10C5">
              <w:rPr>
                <w:rFonts w:ascii="Times New Roman" w:eastAsia="Times New Roman" w:hAnsi="Times New Roman" w:cs="Times New Roman"/>
                <w:color w:val="000000"/>
                <w:sz w:val="24"/>
                <w:szCs w:val="24"/>
                <w:lang w:val="en-US" w:eastAsia="nb-NO"/>
              </w:rPr>
              <w:t>The IPR interview starts with an introduction to the methodology and the purpose of the study (see fig. 2</w:t>
            </w:r>
            <w:r w:rsidR="00075909" w:rsidRPr="002E10C5">
              <w:rPr>
                <w:rFonts w:ascii="Times New Roman" w:eastAsia="Times New Roman" w:hAnsi="Times New Roman" w:cs="Times New Roman"/>
                <w:color w:val="000000"/>
                <w:sz w:val="24"/>
                <w:szCs w:val="24"/>
                <w:lang w:val="en-US" w:eastAsia="nb-NO"/>
              </w:rPr>
              <w:t xml:space="preserve"> in article</w:t>
            </w:r>
            <w:r w:rsidRPr="002E10C5">
              <w:rPr>
                <w:rFonts w:ascii="Times New Roman" w:eastAsia="Times New Roman" w:hAnsi="Times New Roman" w:cs="Times New Roman"/>
                <w:color w:val="000000"/>
                <w:sz w:val="24"/>
                <w:szCs w:val="24"/>
                <w:lang w:val="en-US" w:eastAsia="nb-NO"/>
              </w:rPr>
              <w:t xml:space="preserve">). The recorded material is then started, and the informant is asked to stop the playback when important thoughts or experiences are evoked. At each stop, the informant is asked about their experiences in the situation, including what happened, why it was important, and what thoughts and feelings were involved. </w:t>
            </w:r>
            <w:r w:rsidR="00D6063E" w:rsidRPr="002E10C5">
              <w:rPr>
                <w:rFonts w:ascii="Times New Roman" w:eastAsia="Times New Roman" w:hAnsi="Times New Roman" w:cs="Times New Roman"/>
                <w:color w:val="000000"/>
                <w:sz w:val="24"/>
                <w:szCs w:val="24"/>
                <w:lang w:val="en-US" w:eastAsia="nb-NO"/>
              </w:rPr>
              <w:t>Exploration of events</w:t>
            </w:r>
            <w:r w:rsidRPr="002E10C5">
              <w:rPr>
                <w:rFonts w:ascii="Times New Roman" w:eastAsia="Times New Roman" w:hAnsi="Times New Roman" w:cs="Times New Roman"/>
                <w:color w:val="000000"/>
                <w:sz w:val="24"/>
                <w:szCs w:val="24"/>
                <w:lang w:val="en-US" w:eastAsia="nb-NO"/>
              </w:rPr>
              <w:t xml:space="preserve"> proceeds through the entire recording. The interview typically concludes with a debriefing to check in with the informant’s current status, and experience of the interview situation.</w:t>
            </w:r>
            <w:r w:rsidRPr="002E10C5">
              <w:rPr>
                <w:sz w:val="24"/>
                <w:szCs w:val="24"/>
                <w:lang w:val="en-US"/>
              </w:rPr>
              <w:t xml:space="preserve"> </w:t>
            </w:r>
          </w:p>
          <w:p w:rsidR="00AA44CC" w:rsidRDefault="00AA44CC" w:rsidP="00B735A5">
            <w:pPr>
              <w:spacing w:line="276" w:lineRule="auto"/>
              <w:rPr>
                <w:sz w:val="20"/>
                <w:lang w:val="en-US"/>
              </w:rPr>
            </w:pPr>
          </w:p>
          <w:p w:rsidR="00AA44CC" w:rsidRPr="00D63430" w:rsidRDefault="00AA44CC" w:rsidP="00AA44CC">
            <w:pPr>
              <w:rPr>
                <w:b/>
                <w:sz w:val="20"/>
                <w:lang w:val="en-US"/>
              </w:rPr>
            </w:pPr>
            <w:r w:rsidRPr="00D63430">
              <w:rPr>
                <w:b/>
                <w:sz w:val="20"/>
                <w:lang w:val="en-US"/>
              </w:rPr>
              <w:t>References</w:t>
            </w:r>
          </w:p>
          <w:p w:rsidR="00442105" w:rsidRPr="00442105" w:rsidRDefault="00AA44CC" w:rsidP="00442105">
            <w:pPr>
              <w:pStyle w:val="EndNoteBibliography"/>
              <w:ind w:left="720" w:hanging="720"/>
            </w:pPr>
            <w:r>
              <w:rPr>
                <w:sz w:val="20"/>
              </w:rPr>
              <w:fldChar w:fldCharType="begin"/>
            </w:r>
            <w:r w:rsidRPr="00D63430">
              <w:rPr>
                <w:sz w:val="20"/>
              </w:rPr>
              <w:instrText xml:space="preserve"> ADDIN EN.REFLIST </w:instrText>
            </w:r>
            <w:r>
              <w:rPr>
                <w:sz w:val="20"/>
              </w:rPr>
              <w:fldChar w:fldCharType="separate"/>
            </w:r>
            <w:r w:rsidR="00442105" w:rsidRPr="00442105">
              <w:t xml:space="preserve">1. Solstad, S. M., Kleiven, G. S., &amp; Moltu, C. (2020). Complexity and potentials of clinical feedback in mental health: an in-depth study of patient processes. </w:t>
            </w:r>
            <w:r w:rsidR="00442105" w:rsidRPr="00442105">
              <w:rPr>
                <w:i/>
              </w:rPr>
              <w:t>Quality of Life Research, 29</w:t>
            </w:r>
            <w:r w:rsidR="00442105" w:rsidRPr="00442105">
              <w:t>.</w:t>
            </w:r>
          </w:p>
          <w:p w:rsidR="00442105" w:rsidRPr="00442105" w:rsidRDefault="00442105" w:rsidP="00442105">
            <w:pPr>
              <w:pStyle w:val="EndNoteBibliography"/>
              <w:ind w:left="720" w:hanging="720"/>
            </w:pPr>
            <w:r w:rsidRPr="00442105">
              <w:t xml:space="preserve">2. Elliott, R. (1986). Interpersonal Process Recall (IPR) as a psychotherapy process research method. In  </w:t>
            </w:r>
            <w:r w:rsidRPr="00442105">
              <w:rPr>
                <w:i/>
              </w:rPr>
              <w:t>The psychotherapeutic process: A research handbook</w:t>
            </w:r>
            <w:r w:rsidRPr="00442105">
              <w:t xml:space="preserve"> (pp. 503-527). New York, NY: Guilford Press; US.</w:t>
            </w:r>
          </w:p>
          <w:p w:rsidR="00442105" w:rsidRPr="00442105" w:rsidRDefault="00442105" w:rsidP="00442105">
            <w:pPr>
              <w:pStyle w:val="EndNoteBibliography"/>
              <w:ind w:left="720" w:hanging="720"/>
            </w:pPr>
            <w:r w:rsidRPr="00D63430">
              <w:rPr>
                <w:lang w:val="nn-NO"/>
              </w:rPr>
              <w:t xml:space="preserve">3. Kagan, N. I., &amp; Kagan, H. (1991). </w:t>
            </w:r>
            <w:r w:rsidRPr="00442105">
              <w:t xml:space="preserve">Interpersonal process recall. In  </w:t>
            </w:r>
            <w:r w:rsidRPr="00442105">
              <w:rPr>
                <w:i/>
              </w:rPr>
              <w:t>Practical guide to using video in the behavioral sciences</w:t>
            </w:r>
            <w:r w:rsidRPr="00442105">
              <w:t xml:space="preserve"> (pp. 221-230). Oxford, England: John Wiley &amp; Sons; England.</w:t>
            </w:r>
          </w:p>
          <w:p w:rsidR="00AA44CC" w:rsidRPr="00B735A5" w:rsidRDefault="00AA44CC" w:rsidP="00AA44CC">
            <w:pPr>
              <w:spacing w:line="276" w:lineRule="auto"/>
              <w:rPr>
                <w:sz w:val="20"/>
                <w:lang w:val="en-US"/>
              </w:rPr>
            </w:pPr>
            <w:r>
              <w:rPr>
                <w:sz w:val="20"/>
              </w:rPr>
              <w:fldChar w:fldCharType="end"/>
            </w:r>
          </w:p>
          <w:p w:rsidR="00B735A5" w:rsidRPr="00B735A5" w:rsidRDefault="00B735A5" w:rsidP="00B735A5">
            <w:pPr>
              <w:spacing w:line="276" w:lineRule="auto"/>
              <w:rPr>
                <w:rFonts w:ascii="Times New Roman" w:eastAsia="Times New Roman" w:hAnsi="Times New Roman" w:cs="Times New Roman"/>
                <w:color w:val="000000"/>
                <w:szCs w:val="24"/>
                <w:lang w:val="en-US" w:eastAsia="nb-NO"/>
              </w:rPr>
            </w:pPr>
          </w:p>
        </w:tc>
      </w:tr>
    </w:tbl>
    <w:p w:rsidR="00AA44CC" w:rsidRDefault="00AA44CC">
      <w:pPr>
        <w:rPr>
          <w:sz w:val="20"/>
        </w:rPr>
      </w:pPr>
    </w:p>
    <w:p w:rsidR="00EE2D1D" w:rsidRPr="00B735A5" w:rsidRDefault="00EE2D1D">
      <w:pPr>
        <w:rPr>
          <w:sz w:val="20"/>
        </w:rPr>
      </w:pPr>
    </w:p>
    <w:sectPr w:rsidR="00EE2D1D" w:rsidRPr="00B735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dxtxxxur0s5deswevxpdwbx9d20ttz9e09&quot;&gt;My EndNote Library-Saved&lt;record-ids&gt;&lt;item&gt;8&lt;/item&gt;&lt;item&gt;14&lt;/item&gt;&lt;item&gt;892&lt;/item&gt;&lt;/record-ids&gt;&lt;/item&gt;&lt;/Libraries&gt;"/>
  </w:docVars>
  <w:rsids>
    <w:rsidRoot w:val="00A16B2C"/>
    <w:rsid w:val="00015440"/>
    <w:rsid w:val="00075909"/>
    <w:rsid w:val="00274F93"/>
    <w:rsid w:val="002E10C5"/>
    <w:rsid w:val="00442105"/>
    <w:rsid w:val="00611247"/>
    <w:rsid w:val="006B3FE8"/>
    <w:rsid w:val="0081751A"/>
    <w:rsid w:val="00982B59"/>
    <w:rsid w:val="009A3148"/>
    <w:rsid w:val="00A16B2C"/>
    <w:rsid w:val="00AA44CC"/>
    <w:rsid w:val="00AB04DB"/>
    <w:rsid w:val="00B735A5"/>
    <w:rsid w:val="00BC1301"/>
    <w:rsid w:val="00D53810"/>
    <w:rsid w:val="00D6063E"/>
    <w:rsid w:val="00D63430"/>
    <w:rsid w:val="00DC1B53"/>
    <w:rsid w:val="00EE2D1D"/>
    <w:rsid w:val="00F231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6D98F6-A4FA-46C1-ABD5-3B9D24E22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810"/>
    <w:pPr>
      <w:spacing w:line="256"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D53810"/>
    <w:pPr>
      <w:spacing w:after="0" w:line="259" w:lineRule="auto"/>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D53810"/>
    <w:rPr>
      <w:rFonts w:ascii="Calibri" w:hAnsi="Calibri" w:cs="Calibri"/>
      <w:noProof/>
      <w:lang w:val="en-US"/>
    </w:rPr>
  </w:style>
  <w:style w:type="paragraph" w:customStyle="1" w:styleId="EndNoteBibliography">
    <w:name w:val="EndNote Bibliography"/>
    <w:basedOn w:val="Normal"/>
    <w:link w:val="EndNoteBibliographyTegn"/>
    <w:rsid w:val="00D53810"/>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D53810"/>
    <w:rPr>
      <w:rFonts w:ascii="Calibri" w:hAnsi="Calibri" w:cs="Calibri"/>
      <w:noProof/>
      <w:lang w:val="en-US"/>
    </w:rPr>
  </w:style>
  <w:style w:type="table" w:styleId="Tabellrutenett">
    <w:name w:val="Table Grid"/>
    <w:basedOn w:val="Vanligtabell"/>
    <w:uiPriority w:val="39"/>
    <w:rsid w:val="00B73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07590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759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710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98</Words>
  <Characters>2640</Characters>
  <Application>Microsoft Office Word</Application>
  <DocSecurity>0</DocSecurity>
  <Lines>22</Lines>
  <Paragraphs>6</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stad, Stig Magne</dc:creator>
  <cp:keywords/>
  <dc:description/>
  <cp:lastModifiedBy>Solstad, Stig Magne</cp:lastModifiedBy>
  <cp:revision>10</cp:revision>
  <dcterms:created xsi:type="dcterms:W3CDTF">2020-01-03T08:54:00Z</dcterms:created>
  <dcterms:modified xsi:type="dcterms:W3CDTF">2020-05-11T13:31:00Z</dcterms:modified>
</cp:coreProperties>
</file>